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004" w:type="dxa"/>
        <w:tblLook w:val="04A0" w:firstRow="1" w:lastRow="0" w:firstColumn="1" w:lastColumn="0" w:noHBand="0" w:noVBand="1"/>
      </w:tblPr>
      <w:tblGrid>
        <w:gridCol w:w="1418"/>
        <w:gridCol w:w="142"/>
        <w:gridCol w:w="1255"/>
        <w:gridCol w:w="1529"/>
        <w:gridCol w:w="1500"/>
        <w:gridCol w:w="1240"/>
        <w:gridCol w:w="1280"/>
        <w:gridCol w:w="1640"/>
      </w:tblGrid>
      <w:tr w:rsidR="00511E3D" w:rsidRPr="00A5705E" w:rsidTr="00A5705E">
        <w:trPr>
          <w:trHeight w:val="280"/>
        </w:trPr>
        <w:tc>
          <w:tcPr>
            <w:tcW w:w="1000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1E3D" w:rsidRPr="00A5705E" w:rsidRDefault="00511E3D" w:rsidP="00A5705E">
            <w:pPr>
              <w:jc w:val="center"/>
              <w:rPr>
                <w:rFonts w:ascii="Times New Roman" w:eastAsia="DengXian" w:hAnsi="Times New Roman" w:cs="Times New Roman"/>
                <w:color w:val="000000"/>
                <w:lang w:bidi="mn-Mong-CN"/>
              </w:rPr>
            </w:pPr>
            <w:bookmarkStart w:id="0" w:name="_Hlk165238048"/>
            <w:r w:rsidRPr="00A5705E">
              <w:rPr>
                <w:rFonts w:ascii="Times New Roman" w:eastAsia="DengXian" w:hAnsi="Times New Roman" w:cs="Times New Roman"/>
                <w:color w:val="000000"/>
                <w:lang w:bidi="mn-Mong-CN"/>
              </w:rPr>
              <w:t>Supplementary Table 1. Detailed information of F-value of SNPs</w:t>
            </w:r>
          </w:p>
        </w:tc>
      </w:tr>
      <w:tr w:rsidR="00511E3D" w:rsidRPr="00A5705E" w:rsidTr="00A5705E">
        <w:trPr>
          <w:trHeight w:val="676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1E3D" w:rsidRPr="00A5705E" w:rsidRDefault="00511E3D" w:rsidP="00A5705E">
            <w:pPr>
              <w:jc w:val="center"/>
              <w:rPr>
                <w:rFonts w:ascii="Times New Roman" w:eastAsia="DengXian" w:hAnsi="Times New Roman" w:cs="Times New Roman"/>
                <w:color w:val="000000"/>
                <w:lang w:bidi="mn-Mong-CN"/>
              </w:rPr>
            </w:pPr>
            <w:r w:rsidRPr="00A5705E">
              <w:rPr>
                <w:rFonts w:ascii="Times New Roman" w:eastAsia="DengXian" w:hAnsi="Times New Roman" w:cs="Times New Roman"/>
                <w:color w:val="000000"/>
                <w:lang w:bidi="mn-Mong-CN"/>
              </w:rPr>
              <w:t>SNP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1E3D" w:rsidRPr="00A5705E" w:rsidRDefault="00511E3D" w:rsidP="00A5705E">
            <w:pPr>
              <w:jc w:val="center"/>
              <w:rPr>
                <w:rFonts w:ascii="Times New Roman" w:eastAsia="DengXian" w:hAnsi="Times New Roman" w:cs="Times New Roman"/>
                <w:color w:val="000000"/>
                <w:lang w:bidi="mn-Mong-CN"/>
              </w:rPr>
            </w:pPr>
            <w:r w:rsidRPr="00A5705E">
              <w:rPr>
                <w:rFonts w:ascii="Times New Roman" w:eastAsia="DengXian" w:hAnsi="Times New Roman" w:cs="Times New Roman"/>
                <w:color w:val="000000"/>
                <w:lang w:bidi="mn-Mong-CN"/>
              </w:rPr>
              <w:t>other_allele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1E3D" w:rsidRPr="00A5705E" w:rsidRDefault="00511E3D" w:rsidP="00A5705E">
            <w:pPr>
              <w:jc w:val="center"/>
              <w:rPr>
                <w:rFonts w:ascii="Times New Roman" w:eastAsia="DengXian" w:hAnsi="Times New Roman" w:cs="Times New Roman"/>
                <w:color w:val="000000"/>
                <w:lang w:bidi="mn-Mong-CN"/>
              </w:rPr>
            </w:pPr>
            <w:r w:rsidRPr="00A5705E">
              <w:rPr>
                <w:rFonts w:ascii="Times New Roman" w:eastAsia="DengXian" w:hAnsi="Times New Roman" w:cs="Times New Roman"/>
                <w:color w:val="000000"/>
                <w:lang w:bidi="mn-Mong-CN"/>
              </w:rPr>
              <w:t>effect_allel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1E3D" w:rsidRPr="00A5705E" w:rsidRDefault="00511E3D" w:rsidP="00A5705E">
            <w:pPr>
              <w:jc w:val="center"/>
              <w:rPr>
                <w:rFonts w:ascii="Times New Roman" w:eastAsia="DengXian" w:hAnsi="Times New Roman" w:cs="Times New Roman"/>
                <w:color w:val="000000"/>
                <w:lang w:bidi="mn-Mong-CN"/>
              </w:rPr>
            </w:pPr>
            <w:r w:rsidRPr="00A5705E">
              <w:rPr>
                <w:rFonts w:ascii="Times New Roman" w:eastAsia="DengXian" w:hAnsi="Times New Roman" w:cs="Times New Roman"/>
                <w:color w:val="000000"/>
                <w:lang w:bidi="mn-Mong-CN"/>
              </w:rPr>
              <w:t>pval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1E3D" w:rsidRPr="00A5705E" w:rsidRDefault="00511E3D" w:rsidP="00A5705E">
            <w:pPr>
              <w:jc w:val="center"/>
              <w:rPr>
                <w:rFonts w:ascii="Times New Roman" w:eastAsia="DengXian" w:hAnsi="Times New Roman" w:cs="Times New Roman"/>
                <w:color w:val="000000"/>
                <w:lang w:bidi="mn-Mong-CN"/>
              </w:rPr>
            </w:pPr>
            <w:r w:rsidRPr="00A5705E">
              <w:rPr>
                <w:rFonts w:ascii="Times New Roman" w:eastAsia="DengXian" w:hAnsi="Times New Roman" w:cs="Times New Roman"/>
                <w:color w:val="000000"/>
                <w:lang w:bidi="mn-Mong-CN"/>
              </w:rPr>
              <w:t>beta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1E3D" w:rsidRPr="00A5705E" w:rsidRDefault="00511E3D" w:rsidP="00A5705E">
            <w:pPr>
              <w:jc w:val="center"/>
              <w:rPr>
                <w:rFonts w:ascii="Times New Roman" w:eastAsia="DengXian" w:hAnsi="Times New Roman" w:cs="Times New Roman"/>
                <w:color w:val="000000"/>
                <w:lang w:bidi="mn-Mong-CN"/>
              </w:rPr>
            </w:pPr>
            <w:r w:rsidRPr="00A5705E">
              <w:rPr>
                <w:rFonts w:ascii="Times New Roman" w:eastAsia="DengXian" w:hAnsi="Times New Roman" w:cs="Times New Roman"/>
                <w:color w:val="000000"/>
                <w:lang w:bidi="mn-Mong-CN"/>
              </w:rPr>
              <w:t>se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1E3D" w:rsidRPr="00A5705E" w:rsidRDefault="00511E3D" w:rsidP="00A5705E">
            <w:pPr>
              <w:jc w:val="center"/>
              <w:rPr>
                <w:rFonts w:ascii="Times New Roman" w:eastAsia="DengXian" w:hAnsi="Times New Roman" w:cs="Times New Roman"/>
                <w:color w:val="000000"/>
                <w:lang w:bidi="mn-Mong-CN"/>
              </w:rPr>
            </w:pPr>
            <w:r w:rsidRPr="00A5705E">
              <w:rPr>
                <w:rFonts w:ascii="Times New Roman" w:eastAsia="DengXian" w:hAnsi="Times New Roman" w:cs="Times New Roman"/>
                <w:color w:val="000000"/>
                <w:lang w:bidi="mn-Mong-CN"/>
              </w:rPr>
              <w:t>F-value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34833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A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.86E-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048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08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69.34148851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282042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.30E-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5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07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81.32412687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249339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.15E-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7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1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64.28972837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229617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7.66E-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6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08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88.90585639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34087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8.41E-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6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07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21.4466084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1208873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9.79E-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08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80.48117628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112765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T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2.47E-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04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07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60.17904454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286712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4.33E-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6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09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64.82112489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756179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2.79E-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07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50.28820806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78009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5.16E-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69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07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43.2343879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757297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.39E-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08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87.99534232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1261765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T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2.83E-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068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10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74.19122072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84096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A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5.44E-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049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0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74.27384104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760777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T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9.40E-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13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1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224.3380328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294365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6.70E-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9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07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238.0480871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1338921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T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2.11E-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07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07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56.9926239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24301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2.29E-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56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07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00.1089421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676748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2.70E-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12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07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397.320253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1170806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5.93E-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096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08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213.751857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189995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T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.64E-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11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10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70.3915384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1192670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.69E-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46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08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63.22123931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678504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.26E-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06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1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64.55711734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462288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3.02E-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043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07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59.54074328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679573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T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.63E-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055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07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94.94325926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984497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.03E-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95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14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74.65009201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149665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2.57E-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076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08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21.3611039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468647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4.28E-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53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08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85.46111802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1192522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A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2.25E-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053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09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53.77068555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768529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T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2.32E-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05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08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66.19079313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73594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.95E-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07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1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77.17588439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lastRenderedPageBreak/>
              <w:t>rs1109867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2.03E-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5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09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61.40799778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180121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T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5.52E-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9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07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247.2019689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99338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4.59E-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05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08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72.05044465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767421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T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6.18E-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046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07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65.80182559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1708669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T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2.48E-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04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08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59.08477012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772939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T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.10E-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137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14.8430917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486579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A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.33E-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5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07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75.24598146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687812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A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.19E-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056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07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86.92273085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45919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8.81E-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7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08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20.9211963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106181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A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3.37E-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042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07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57.605462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1007743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A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4.75E-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048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08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50.33123029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62221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3.13E-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048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07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73.97703076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106335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3.72E-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7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07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51.7990425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85397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7.86E-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06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08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88.0578077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7289291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T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6.43E-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64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09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75.44458235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224661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T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.20E-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5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08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70.53487816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775699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6.00E-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129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07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416.742284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936942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A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.13E-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054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08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77.58659003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105022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3.34E-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049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07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73.25876283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375678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2.59E-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5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09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48.57076903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84913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A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.04E-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099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07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315.3940988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696004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3.61E-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6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07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28.8163597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1323426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A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6.98E-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058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07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07.0360056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229938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T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.49E-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4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07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52.16829018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1716848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T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2.18E-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74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09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99.50661911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290828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A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4.25E-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55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09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55.97690068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778609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9.64E-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07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12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64.69339123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1323918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T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2.70E-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53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08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77.12717576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380217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A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2.32E-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12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0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401.9334884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229412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.62E-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04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07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61.28965184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1741103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3.04E-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04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08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49.25431364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51694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3.16E-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8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08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55.8764641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lastRenderedPageBreak/>
              <w:t>rs1008724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A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2.80E-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047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0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68.46678961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784521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4.54E-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04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07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56.0367426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1010026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6.29E-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049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07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72.18882347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279644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A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.96E-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07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07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56.6561559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321799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T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7.23E-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5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07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81.52479799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1011434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.15E-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04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07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51.90577131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1081166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4.13E-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156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09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447.3896715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175863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.36E-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49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08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71.27059449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1097443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3.01E-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59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07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00.2656685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1779151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4.61E-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10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14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75.61142644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111187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T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3.61E-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094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07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274.2752414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790314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T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.00E-2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30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07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2528.981517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1125765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T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.97E-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73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08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12.2567319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75327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2.70E-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5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07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85.33235425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1074032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A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2.11E-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47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08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61.58797596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1083096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5.85E-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9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0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208.255603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6723254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T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4.66E-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59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09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74.00768273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155222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8.64E-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103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1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75.8898117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223789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T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8.75E-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09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15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67.98406264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792954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2.20E-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8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13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65.81639453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521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T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2.09E-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067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07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33.507468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795590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T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7.16E-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044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07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61.25275822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1110711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T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3.75E-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4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08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47.06323503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6195335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T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.98E-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09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15.7427911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82547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T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6.80E-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5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07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84.2122806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1229950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2.09E-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4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07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68.52730879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226118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T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9.18E-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98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11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06.5501534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1084299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T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.02E-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07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09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13.6351965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135979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A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2.80E-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079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0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63.4047175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57667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A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.79E-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065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09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75.10232649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96374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T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2.23E-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047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08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59.99378098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714401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T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.64E-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48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08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50.35837141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lastRenderedPageBreak/>
              <w:t>rs649430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.67E-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04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07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60.42499953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1291082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2.16E-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5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07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77.59195061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205891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T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3.26E-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049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07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74.61487197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717705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A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2.75E-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64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07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06.7233721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7280235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.97E-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116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13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57.0076682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994014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A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9.29E-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05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09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62.12247789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992809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3.59E-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104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07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337.673146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292597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9.06E-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053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07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75.28835204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1333095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.54E-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045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08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65.41773472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806880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A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4.41E-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58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07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95.23559002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1294560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.72E-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04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0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68.78441132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1740572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A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2.28E-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8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14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65.42857779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1763178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T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3.95E-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048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08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57.94026365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989422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.52E-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058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07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05.9008335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1297013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A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5.31E-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5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0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75.57498238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724076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2.16E-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4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08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60.55594559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810826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3.11E-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64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07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05.5750041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1040196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4.13E-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9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13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75.54348472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605966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.51E-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44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07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55.93700969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481282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A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2.44E-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5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09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48.09205393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651523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3.34E-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05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09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59.85623668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5596619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2.25E-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05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08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70.43651598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1698833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9.17E-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074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57.45856388</w:t>
            </w:r>
          </w:p>
        </w:tc>
      </w:tr>
      <w:tr w:rsidR="00511E3D" w:rsidRPr="00A5705E" w:rsidTr="00A5705E">
        <w:trPr>
          <w:trHeight w:val="28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482318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3.36E-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48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07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65.23824193</w:t>
            </w:r>
          </w:p>
        </w:tc>
      </w:tr>
      <w:tr w:rsidR="00511E3D" w:rsidRPr="00A5705E" w:rsidTr="00A5705E">
        <w:trPr>
          <w:trHeight w:val="280"/>
        </w:trPr>
        <w:tc>
          <w:tcPr>
            <w:tcW w:w="10004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1E3D" w:rsidRPr="00A5705E" w:rsidRDefault="00511E3D" w:rsidP="00A5705E">
            <w:pPr>
              <w:rPr>
                <w:rFonts w:ascii="Times New Roman" w:eastAsia="DengXian" w:hAnsi="Times New Roman" w:cs="Times New Roman"/>
                <w:color w:val="000000"/>
                <w:lang w:bidi="mn-Mong-CN"/>
              </w:rPr>
            </w:pPr>
            <w:r w:rsidRPr="00A5705E">
              <w:rPr>
                <w:rFonts w:ascii="Times New Roman" w:eastAsia="DengXian" w:hAnsi="Times New Roman" w:cs="Times New Roman"/>
                <w:color w:val="000000"/>
                <w:lang w:bidi="mn-Mong-CN"/>
              </w:rPr>
              <w:t>Note: Beta: Estimate coefficient; P-value: P-value from GWAS ; SE: standard error of coefficient estimate.</w:t>
            </w:r>
          </w:p>
        </w:tc>
      </w:tr>
    </w:tbl>
    <w:p w:rsidR="00511E3D" w:rsidRDefault="00511E3D" w:rsidP="008A3FB4">
      <w:pPr>
        <w:rPr>
          <w:rFonts w:ascii="Times New Roman" w:hAnsi="Times New Roman" w:cs="Times New Roman"/>
          <w:color w:val="FF0000"/>
          <w:szCs w:val="24"/>
        </w:rPr>
      </w:pPr>
    </w:p>
    <w:bookmarkEnd w:id="0"/>
    <w:p w:rsidR="00511E3D" w:rsidRPr="00FD28C6" w:rsidRDefault="00511E3D" w:rsidP="00667637">
      <w:pPr>
        <w:rPr>
          <w:rFonts w:ascii="Times New Roman" w:hAnsi="Times New Roman" w:cs="Times New Roman"/>
          <w:szCs w:val="24"/>
        </w:rPr>
      </w:pPr>
    </w:p>
    <w:p w:rsidR="00511E3D" w:rsidRDefault="00511E3D">
      <w:r>
        <w:br w:type="page"/>
      </w:r>
    </w:p>
    <w:tbl>
      <w:tblPr>
        <w:tblW w:w="9883" w:type="dxa"/>
        <w:tblLook w:val="04A0" w:firstRow="1" w:lastRow="0" w:firstColumn="1" w:lastColumn="0" w:noHBand="0" w:noVBand="1"/>
      </w:tblPr>
      <w:tblGrid>
        <w:gridCol w:w="1560"/>
        <w:gridCol w:w="1360"/>
        <w:gridCol w:w="1303"/>
        <w:gridCol w:w="1500"/>
        <w:gridCol w:w="1240"/>
        <w:gridCol w:w="1280"/>
        <w:gridCol w:w="1640"/>
      </w:tblGrid>
      <w:tr w:rsidR="00511E3D" w:rsidRPr="00A5705E" w:rsidTr="004A7930">
        <w:trPr>
          <w:trHeight w:val="280"/>
        </w:trPr>
        <w:tc>
          <w:tcPr>
            <w:tcW w:w="988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1E3D" w:rsidRPr="00A5705E" w:rsidRDefault="00511E3D" w:rsidP="00A5705E">
            <w:pPr>
              <w:jc w:val="center"/>
              <w:rPr>
                <w:rFonts w:ascii="Times New Roman" w:eastAsia="DengXian" w:hAnsi="Times New Roman" w:cs="Times New Roman"/>
                <w:color w:val="000000"/>
                <w:lang w:bidi="mn-Mong-CN"/>
              </w:rPr>
            </w:pPr>
            <w:r w:rsidRPr="00A5705E">
              <w:rPr>
                <w:rFonts w:ascii="Times New Roman" w:eastAsia="DengXian" w:hAnsi="Times New Roman" w:cs="Times New Roman"/>
                <w:color w:val="000000"/>
                <w:lang w:bidi="mn-Mong-CN"/>
              </w:rPr>
              <w:lastRenderedPageBreak/>
              <w:t xml:space="preserve">Supplementary </w:t>
            </w:r>
            <w:bookmarkStart w:id="1" w:name="_GoBack"/>
            <w:r w:rsidRPr="00A5705E">
              <w:rPr>
                <w:rFonts w:ascii="Times New Roman" w:eastAsia="DengXian" w:hAnsi="Times New Roman" w:cs="Times New Roman"/>
                <w:color w:val="000000"/>
                <w:lang w:bidi="mn-Mong-CN"/>
              </w:rPr>
              <w:t>Table</w:t>
            </w:r>
            <w:bookmarkEnd w:id="1"/>
            <w:r w:rsidRPr="00A5705E">
              <w:rPr>
                <w:rFonts w:ascii="Times New Roman" w:eastAsia="DengXian" w:hAnsi="Times New Roman" w:cs="Times New Roman"/>
                <w:color w:val="000000"/>
                <w:lang w:bidi="mn-Mong-CN"/>
              </w:rPr>
              <w:t xml:space="preserve"> 2. Detailed information of F-value of SNPs</w:t>
            </w:r>
          </w:p>
        </w:tc>
      </w:tr>
      <w:tr w:rsidR="00511E3D" w:rsidRPr="00A5705E" w:rsidTr="004A7930">
        <w:trPr>
          <w:trHeight w:val="28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1E3D" w:rsidRPr="00A5705E" w:rsidRDefault="00511E3D" w:rsidP="00A5705E">
            <w:pPr>
              <w:jc w:val="center"/>
              <w:rPr>
                <w:rFonts w:ascii="Times New Roman" w:eastAsia="DengXian" w:hAnsi="Times New Roman" w:cs="Times New Roman"/>
                <w:color w:val="000000"/>
                <w:lang w:bidi="mn-Mong-CN"/>
              </w:rPr>
            </w:pPr>
            <w:r w:rsidRPr="00A5705E">
              <w:rPr>
                <w:rFonts w:ascii="Times New Roman" w:eastAsia="DengXian" w:hAnsi="Times New Roman" w:cs="Times New Roman"/>
                <w:color w:val="000000"/>
                <w:lang w:bidi="mn-Mong-CN"/>
              </w:rPr>
              <w:t>SNP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1E3D" w:rsidRPr="00A5705E" w:rsidRDefault="00511E3D" w:rsidP="00A5705E">
            <w:pPr>
              <w:jc w:val="center"/>
              <w:rPr>
                <w:rFonts w:ascii="Times New Roman" w:eastAsia="DengXian" w:hAnsi="Times New Roman" w:cs="Times New Roman"/>
                <w:color w:val="000000"/>
                <w:lang w:bidi="mn-Mong-CN"/>
              </w:rPr>
            </w:pPr>
            <w:r w:rsidRPr="00A5705E">
              <w:rPr>
                <w:rFonts w:ascii="Times New Roman" w:eastAsia="DengXian" w:hAnsi="Times New Roman" w:cs="Times New Roman"/>
                <w:color w:val="000000"/>
                <w:lang w:bidi="mn-Mong-CN"/>
              </w:rPr>
              <w:t>other_allele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1E3D" w:rsidRPr="00A5705E" w:rsidRDefault="00511E3D" w:rsidP="00A5705E">
            <w:pPr>
              <w:jc w:val="center"/>
              <w:rPr>
                <w:rFonts w:ascii="Times New Roman" w:eastAsia="DengXian" w:hAnsi="Times New Roman" w:cs="Times New Roman"/>
                <w:color w:val="000000"/>
                <w:lang w:bidi="mn-Mong-CN"/>
              </w:rPr>
            </w:pPr>
            <w:r w:rsidRPr="00A5705E">
              <w:rPr>
                <w:rFonts w:ascii="Times New Roman" w:eastAsia="DengXian" w:hAnsi="Times New Roman" w:cs="Times New Roman"/>
                <w:color w:val="000000"/>
                <w:lang w:bidi="mn-Mong-CN"/>
              </w:rPr>
              <w:t>effect_allel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1E3D" w:rsidRPr="00A5705E" w:rsidRDefault="00511E3D" w:rsidP="00A5705E">
            <w:pPr>
              <w:jc w:val="center"/>
              <w:rPr>
                <w:rFonts w:ascii="Times New Roman" w:eastAsia="DengXian" w:hAnsi="Times New Roman" w:cs="Times New Roman"/>
                <w:color w:val="000000"/>
                <w:lang w:bidi="mn-Mong-CN"/>
              </w:rPr>
            </w:pPr>
            <w:r w:rsidRPr="00A5705E">
              <w:rPr>
                <w:rFonts w:ascii="Times New Roman" w:eastAsia="DengXian" w:hAnsi="Times New Roman" w:cs="Times New Roman"/>
                <w:color w:val="000000"/>
                <w:lang w:bidi="mn-Mong-CN"/>
              </w:rPr>
              <w:t>pval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1E3D" w:rsidRPr="00A5705E" w:rsidRDefault="00511E3D" w:rsidP="00A5705E">
            <w:pPr>
              <w:jc w:val="center"/>
              <w:rPr>
                <w:rFonts w:ascii="Times New Roman" w:eastAsia="DengXian" w:hAnsi="Times New Roman" w:cs="Times New Roman"/>
                <w:color w:val="000000"/>
                <w:lang w:bidi="mn-Mong-CN"/>
              </w:rPr>
            </w:pPr>
            <w:r w:rsidRPr="00A5705E">
              <w:rPr>
                <w:rFonts w:ascii="Times New Roman" w:eastAsia="DengXian" w:hAnsi="Times New Roman" w:cs="Times New Roman"/>
                <w:color w:val="000000"/>
                <w:lang w:bidi="mn-Mong-CN"/>
              </w:rPr>
              <w:t>beta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1E3D" w:rsidRPr="00A5705E" w:rsidRDefault="00511E3D" w:rsidP="00A5705E">
            <w:pPr>
              <w:jc w:val="center"/>
              <w:rPr>
                <w:rFonts w:ascii="Times New Roman" w:eastAsia="DengXian" w:hAnsi="Times New Roman" w:cs="Times New Roman"/>
                <w:color w:val="000000"/>
                <w:lang w:bidi="mn-Mong-CN"/>
              </w:rPr>
            </w:pPr>
            <w:r w:rsidRPr="00A5705E">
              <w:rPr>
                <w:rFonts w:ascii="Times New Roman" w:eastAsia="DengXian" w:hAnsi="Times New Roman" w:cs="Times New Roman"/>
                <w:color w:val="000000"/>
                <w:lang w:bidi="mn-Mong-CN"/>
              </w:rPr>
              <w:t>se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1E3D" w:rsidRPr="00A5705E" w:rsidRDefault="00511E3D" w:rsidP="00A5705E">
            <w:pPr>
              <w:jc w:val="center"/>
              <w:rPr>
                <w:rFonts w:ascii="Times New Roman" w:eastAsia="DengXian" w:hAnsi="Times New Roman" w:cs="Times New Roman"/>
                <w:color w:val="000000"/>
                <w:lang w:bidi="mn-Mong-CN"/>
              </w:rPr>
            </w:pPr>
            <w:r w:rsidRPr="00A5705E">
              <w:rPr>
                <w:rFonts w:ascii="Times New Roman" w:eastAsia="DengXian" w:hAnsi="Times New Roman" w:cs="Times New Roman"/>
                <w:color w:val="000000"/>
                <w:lang w:bidi="mn-Mong-CN"/>
              </w:rPr>
              <w:t>F-value</w:t>
            </w:r>
          </w:p>
        </w:tc>
      </w:tr>
      <w:tr w:rsidR="00511E3D" w:rsidRPr="00A5705E" w:rsidTr="004A7930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1075177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2.67E-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7814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14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593.71988</w:t>
            </w:r>
          </w:p>
        </w:tc>
      </w:tr>
      <w:tr w:rsidR="00511E3D" w:rsidRPr="00A5705E" w:rsidTr="004A7930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85533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4.89E-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1112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169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2482.975003</w:t>
            </w:r>
          </w:p>
        </w:tc>
      </w:tr>
      <w:tr w:rsidR="00511E3D" w:rsidRPr="00A5705E" w:rsidTr="004A7930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1212878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3.73E-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12696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2153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930.243938</w:t>
            </w:r>
          </w:p>
        </w:tc>
      </w:tr>
      <w:tr w:rsidR="00511E3D" w:rsidRPr="00A5705E" w:rsidTr="004A7930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1080112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8.98E-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9607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1568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957.284303</w:t>
            </w:r>
          </w:p>
        </w:tc>
      </w:tr>
      <w:tr w:rsidR="00511E3D" w:rsidRPr="00A5705E" w:rsidTr="004A7930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176239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7.97E-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13488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2338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705.922324</w:t>
            </w:r>
          </w:p>
        </w:tc>
      </w:tr>
      <w:tr w:rsidR="00511E3D" w:rsidRPr="00A5705E" w:rsidTr="004A7930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751167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A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3.09E-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935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168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612.301261</w:t>
            </w:r>
          </w:p>
        </w:tc>
      </w:tr>
      <w:tr w:rsidR="00511E3D" w:rsidRPr="00A5705E" w:rsidTr="004A7930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1274275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3.54E-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0831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1507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766.452611</w:t>
            </w:r>
          </w:p>
        </w:tc>
      </w:tr>
      <w:tr w:rsidR="00511E3D" w:rsidRPr="00A5705E" w:rsidTr="004A7930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667967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A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.00E-2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6417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2093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47235.13409</w:t>
            </w:r>
          </w:p>
        </w:tc>
      </w:tr>
      <w:tr w:rsidR="00511E3D" w:rsidRPr="00A5705E" w:rsidTr="004A7930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302449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A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7.26E-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1638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1964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3667.543074</w:t>
            </w:r>
          </w:p>
        </w:tc>
      </w:tr>
      <w:tr w:rsidR="00511E3D" w:rsidRPr="00A5705E" w:rsidTr="004A7930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57438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A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2.20E-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1336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2387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752.320274</w:t>
            </w:r>
          </w:p>
        </w:tc>
      </w:tr>
      <w:tr w:rsidR="00511E3D" w:rsidRPr="00A5705E" w:rsidTr="004A7930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24934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.28E-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12706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2233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933.11368</w:t>
            </w:r>
          </w:p>
        </w:tc>
      </w:tr>
      <w:tr w:rsidR="00511E3D" w:rsidRPr="00A5705E" w:rsidTr="004A7930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308724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A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.16E-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199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1420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0268.63558</w:t>
            </w:r>
          </w:p>
        </w:tc>
      </w:tr>
      <w:tr w:rsidR="00511E3D" w:rsidRPr="00A5705E" w:rsidTr="004A7930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44902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4.55E-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0845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1545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719.371964</w:t>
            </w:r>
          </w:p>
        </w:tc>
      </w:tr>
      <w:tr w:rsidR="00511E3D" w:rsidRPr="00A5705E" w:rsidTr="004A7930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188114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T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4.57E-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095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1740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2028.544734</w:t>
            </w:r>
          </w:p>
        </w:tc>
      </w:tr>
      <w:tr w:rsidR="00511E3D" w:rsidRPr="00A5705E" w:rsidTr="004A7930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1246446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8.61E-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0879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1434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955.695475</w:t>
            </w:r>
          </w:p>
        </w:tc>
      </w:tr>
      <w:tr w:rsidR="00511E3D" w:rsidRPr="00A5705E" w:rsidTr="004A7930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211148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.05E-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12763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1445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4088.44115</w:t>
            </w:r>
          </w:p>
        </w:tc>
      </w:tr>
      <w:tr w:rsidR="00511E3D" w:rsidRPr="00A5705E" w:rsidTr="004A7930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643443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A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.23E-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12285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1908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2120.671516</w:t>
            </w:r>
          </w:p>
        </w:tc>
      </w:tr>
      <w:tr w:rsidR="00511E3D" w:rsidRPr="00A5705E" w:rsidTr="004A7930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5589345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4.63E-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9465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173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507.978163</w:t>
            </w:r>
          </w:p>
        </w:tc>
      </w:tr>
      <w:tr w:rsidR="00511E3D" w:rsidRPr="00A5705E" w:rsidTr="004A7930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2864888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A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3.03E-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9873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1782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770.136906</w:t>
            </w:r>
          </w:p>
        </w:tc>
      </w:tr>
      <w:tr w:rsidR="00511E3D" w:rsidRPr="00A5705E" w:rsidTr="004A7930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766857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7.26E-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9365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1520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967.575089</w:t>
            </w:r>
          </w:p>
        </w:tc>
      </w:tr>
      <w:tr w:rsidR="00511E3D" w:rsidRPr="00A5705E" w:rsidTr="004A7930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26112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T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.39E-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14385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1868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3143.505085</w:t>
            </w:r>
          </w:p>
        </w:tc>
      </w:tr>
      <w:tr w:rsidR="00511E3D" w:rsidRPr="00A5705E" w:rsidTr="004A7930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1264468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2.44E-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1077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193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896.997847</w:t>
            </w:r>
          </w:p>
        </w:tc>
      </w:tr>
      <w:tr w:rsidR="00511E3D" w:rsidRPr="00A5705E" w:rsidTr="004A7930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1314704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8.92E-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1095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1468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2889.849453</w:t>
            </w:r>
          </w:p>
        </w:tc>
      </w:tr>
      <w:tr w:rsidR="00511E3D" w:rsidRPr="00A5705E" w:rsidTr="004A7930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23031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T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6.17E-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0815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140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711.79502</w:t>
            </w:r>
          </w:p>
        </w:tc>
      </w:tr>
      <w:tr w:rsidR="00511E3D" w:rsidRPr="00A5705E" w:rsidTr="004A7930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11437822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T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5.11E-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1779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3044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2162.59923</w:t>
            </w:r>
          </w:p>
        </w:tc>
      </w:tr>
      <w:tr w:rsidR="00511E3D" w:rsidRPr="00A5705E" w:rsidTr="004A7930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218896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T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.73E-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794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1409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587.680337</w:t>
            </w:r>
          </w:p>
        </w:tc>
      </w:tr>
      <w:tr w:rsidR="00511E3D" w:rsidRPr="00A5705E" w:rsidTr="004A7930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92608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.35E-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35554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4163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4533.446349</w:t>
            </w:r>
          </w:p>
        </w:tc>
      </w:tr>
      <w:tr w:rsidR="00511E3D" w:rsidRPr="00A5705E" w:rsidTr="004A7930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775225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.00E-2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67953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1659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12488.0756</w:t>
            </w:r>
          </w:p>
        </w:tc>
      </w:tr>
      <w:tr w:rsidR="00511E3D" w:rsidRPr="00A5705E" w:rsidTr="004A7930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690862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T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6.14E-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2029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185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6003.888253</w:t>
            </w:r>
          </w:p>
        </w:tc>
      </w:tr>
      <w:tr w:rsidR="00511E3D" w:rsidRPr="00A5705E" w:rsidTr="004A7930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2875252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.00E-2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6304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159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16194.3582</w:t>
            </w:r>
          </w:p>
        </w:tc>
      </w:tr>
      <w:tr w:rsidR="00511E3D" w:rsidRPr="00A5705E" w:rsidTr="004A7930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45480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9.95E-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09573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1670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716.12688</w:t>
            </w:r>
          </w:p>
        </w:tc>
      </w:tr>
      <w:tr w:rsidR="00511E3D" w:rsidRPr="00A5705E" w:rsidTr="004A7930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lastRenderedPageBreak/>
              <w:t>rs105097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5.65E-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10619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1412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2949.406976</w:t>
            </w:r>
          </w:p>
        </w:tc>
      </w:tr>
      <w:tr w:rsidR="00511E3D" w:rsidRPr="00A5705E" w:rsidTr="004A7930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161123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A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.83E-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26016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174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5201.7369</w:t>
            </w:r>
          </w:p>
        </w:tc>
      </w:tr>
      <w:tr w:rsidR="00511E3D" w:rsidRPr="00A5705E" w:rsidTr="004A7930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313534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.00E-2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.048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1744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613806.2135</w:t>
            </w:r>
          </w:p>
        </w:tc>
      </w:tr>
      <w:tr w:rsidR="00511E3D" w:rsidRPr="00A5705E" w:rsidTr="004A7930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94686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T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5.10E-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272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2634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5849.626708</w:t>
            </w:r>
          </w:p>
        </w:tc>
      </w:tr>
      <w:tr w:rsidR="00511E3D" w:rsidRPr="00A5705E" w:rsidTr="004A7930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242955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A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4.98E-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.021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5815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2421.45243</w:t>
            </w:r>
          </w:p>
        </w:tc>
      </w:tr>
      <w:tr w:rsidR="00511E3D" w:rsidRPr="00A5705E" w:rsidTr="004A7930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93854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T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4.59E-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1204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1482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3769.597838</w:t>
            </w:r>
          </w:p>
        </w:tc>
      </w:tr>
      <w:tr w:rsidR="00511E3D" w:rsidRPr="00A5705E" w:rsidTr="004A7930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23887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4.30E-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7928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5327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9523.896549</w:t>
            </w:r>
          </w:p>
        </w:tc>
      </w:tr>
      <w:tr w:rsidR="00511E3D" w:rsidRPr="00A5705E" w:rsidTr="004A7930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734327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T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2.34E-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33538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457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2294.185347</w:t>
            </w:r>
          </w:p>
        </w:tc>
      </w:tr>
      <w:tr w:rsidR="00511E3D" w:rsidRPr="00A5705E" w:rsidTr="004A7930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1127338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T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7.42E-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3826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2009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9257.51042</w:t>
            </w:r>
          </w:p>
        </w:tc>
      </w:tr>
      <w:tr w:rsidR="00511E3D" w:rsidRPr="00A5705E" w:rsidTr="004A7930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17942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T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.00E-2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.59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1774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2624860.833</w:t>
            </w:r>
          </w:p>
        </w:tc>
      </w:tr>
      <w:tr w:rsidR="00511E3D" w:rsidRPr="00A5705E" w:rsidTr="004A7930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690823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6.31E-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1660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1412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7272.184662</w:t>
            </w:r>
          </w:p>
        </w:tc>
      </w:tr>
      <w:tr w:rsidR="00511E3D" w:rsidRPr="00A5705E" w:rsidTr="004A7930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779589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T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.58E-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13543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164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4102.452061</w:t>
            </w:r>
          </w:p>
        </w:tc>
      </w:tr>
      <w:tr w:rsidR="00511E3D" w:rsidRPr="00A5705E" w:rsidTr="004A7930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1732393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.26E-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12966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1681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3050.784427</w:t>
            </w:r>
          </w:p>
        </w:tc>
      </w:tr>
      <w:tr w:rsidR="00511E3D" w:rsidRPr="00A5705E" w:rsidTr="004A7930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1027589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2.60E-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12117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1656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2738.363365</w:t>
            </w:r>
          </w:p>
        </w:tc>
      </w:tr>
      <w:tr w:rsidR="00511E3D" w:rsidRPr="00A5705E" w:rsidTr="004A7930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777659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.82E-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2444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3637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2457.037846</w:t>
            </w:r>
          </w:p>
        </w:tc>
      </w:tr>
      <w:tr w:rsidR="00511E3D" w:rsidRPr="00A5705E" w:rsidTr="004A7930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1022404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2.71E-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858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1543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684.599058</w:t>
            </w:r>
          </w:p>
        </w:tc>
      </w:tr>
      <w:tr w:rsidR="00511E3D" w:rsidRPr="00A5705E" w:rsidTr="004A7930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132593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3.28E-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09219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1466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2135.986015</w:t>
            </w:r>
          </w:p>
        </w:tc>
      </w:tr>
      <w:tr w:rsidR="00511E3D" w:rsidRPr="00A5705E" w:rsidTr="004A7930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194717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.67E-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1032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1713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835.506938</w:t>
            </w:r>
          </w:p>
        </w:tc>
      </w:tr>
      <w:tr w:rsidR="00511E3D" w:rsidRPr="00A5705E" w:rsidTr="004A7930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38022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2.96E-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1066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192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907.368936</w:t>
            </w:r>
          </w:p>
        </w:tc>
      </w:tr>
      <w:tr w:rsidR="00511E3D" w:rsidRPr="00A5705E" w:rsidTr="004A7930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157428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T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4.27E-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12654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1417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4061.743963</w:t>
            </w:r>
          </w:p>
        </w:tc>
      </w:tr>
      <w:tr w:rsidR="00511E3D" w:rsidRPr="00A5705E" w:rsidTr="004A7930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7832586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2.31E-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28208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4219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3123.579924</w:t>
            </w:r>
          </w:p>
        </w:tc>
      </w:tr>
      <w:tr w:rsidR="00511E3D" w:rsidRPr="00A5705E" w:rsidTr="004A7930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1225707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T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3.91E-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23124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3695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725.075807</w:t>
            </w:r>
          </w:p>
        </w:tc>
      </w:tr>
      <w:tr w:rsidR="00511E3D" w:rsidRPr="00A5705E" w:rsidTr="004A7930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70688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T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5.07E-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1651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1633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5390.827935</w:t>
            </w:r>
          </w:p>
        </w:tc>
      </w:tr>
      <w:tr w:rsidR="00511E3D" w:rsidRPr="00A5705E" w:rsidTr="004A7930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6183966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T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5.25E-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3574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2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0567.08208</w:t>
            </w:r>
          </w:p>
        </w:tc>
      </w:tr>
      <w:tr w:rsidR="00511E3D" w:rsidRPr="00A5705E" w:rsidTr="004A7930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4129515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9.11E-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69955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9025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4558.911352</w:t>
            </w:r>
          </w:p>
        </w:tc>
      </w:tr>
      <w:tr w:rsidR="00511E3D" w:rsidRPr="00A5705E" w:rsidTr="004A7930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72298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9.78E-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8264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144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629.398111</w:t>
            </w:r>
          </w:p>
        </w:tc>
      </w:tr>
      <w:tr w:rsidR="00511E3D" w:rsidRPr="00A5705E" w:rsidTr="004A7930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793643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3.58E-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769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1395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536.707177</w:t>
            </w:r>
          </w:p>
        </w:tc>
      </w:tr>
      <w:tr w:rsidR="00511E3D" w:rsidRPr="00A5705E" w:rsidTr="004A7930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713022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.30E-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09198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1617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884.412095</w:t>
            </w:r>
          </w:p>
        </w:tc>
      </w:tr>
      <w:tr w:rsidR="00511E3D" w:rsidRPr="00A5705E" w:rsidTr="004A7930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66374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A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3.50E-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09996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1509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2374.575426</w:t>
            </w:r>
          </w:p>
        </w:tc>
      </w:tr>
      <w:tr w:rsidR="00511E3D" w:rsidRPr="00A5705E" w:rsidTr="004A7930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6077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T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.17E-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920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142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2210.897843</w:t>
            </w:r>
          </w:p>
        </w:tc>
      </w:tr>
      <w:tr w:rsidR="00511E3D" w:rsidRPr="00A5705E" w:rsidTr="004A7930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68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T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.00E-2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7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1852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29632.3963</w:t>
            </w:r>
          </w:p>
        </w:tc>
      </w:tr>
      <w:tr w:rsidR="00511E3D" w:rsidRPr="00A5705E" w:rsidTr="004A7930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17017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4.52E-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24404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1455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4276.35016</w:t>
            </w:r>
          </w:p>
        </w:tc>
      </w:tr>
      <w:tr w:rsidR="00511E3D" w:rsidRPr="00A5705E" w:rsidTr="004A7930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lastRenderedPageBreak/>
              <w:t>rs730138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5.25E-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09358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1425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2277.902408</w:t>
            </w:r>
          </w:p>
        </w:tc>
      </w:tr>
      <w:tr w:rsidR="00511E3D" w:rsidRPr="00A5705E" w:rsidTr="004A7930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1084459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A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.20E-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08984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1395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2109.247408</w:t>
            </w:r>
          </w:p>
        </w:tc>
      </w:tr>
      <w:tr w:rsidR="00511E3D" w:rsidRPr="00A5705E" w:rsidTr="004A7930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31845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.08E-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23149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1408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4269.15522</w:t>
            </w:r>
          </w:p>
        </w:tc>
      </w:tr>
      <w:tr w:rsidR="00511E3D" w:rsidRPr="00A5705E" w:rsidTr="004A7930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23826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2.08E-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0908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1515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826.975643</w:t>
            </w:r>
          </w:p>
        </w:tc>
      </w:tr>
      <w:tr w:rsidR="00511E3D" w:rsidRPr="00A5705E" w:rsidTr="004A7930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95177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.06E-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10206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158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2089.827285</w:t>
            </w:r>
          </w:p>
        </w:tc>
      </w:tr>
      <w:tr w:rsidR="00511E3D" w:rsidRPr="00A5705E" w:rsidTr="004A7930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171063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6.83E-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1153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148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3145.116586</w:t>
            </w:r>
          </w:p>
        </w:tc>
      </w:tr>
      <w:tr w:rsidR="00511E3D" w:rsidRPr="00A5705E" w:rsidTr="004A7930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135027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8.86E-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09366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1528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932.600742</w:t>
            </w:r>
          </w:p>
        </w:tc>
      </w:tr>
      <w:tr w:rsidR="00511E3D" w:rsidRPr="00A5705E" w:rsidTr="004A7930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5699409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3.60E-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1342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1459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4643.25746</w:t>
            </w:r>
          </w:p>
        </w:tc>
      </w:tr>
      <w:tr w:rsidR="00511E3D" w:rsidRPr="00A5705E" w:rsidTr="004A7930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3459343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A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.54E-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21807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2411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4813.908327</w:t>
            </w:r>
          </w:p>
        </w:tc>
      </w:tr>
      <w:tr w:rsidR="00511E3D" w:rsidRPr="00A5705E" w:rsidTr="004A7930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1292735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T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4.41E-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20388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1518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9525.490629</w:t>
            </w:r>
          </w:p>
        </w:tc>
      </w:tr>
      <w:tr w:rsidR="00511E3D" w:rsidRPr="00A5705E" w:rsidTr="004A7930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23197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5.12E-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17093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2108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3185.651486</w:t>
            </w:r>
          </w:p>
        </w:tc>
      </w:tr>
      <w:tr w:rsidR="00511E3D" w:rsidRPr="00A5705E" w:rsidTr="004A7930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5599363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2.29E-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21937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2437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3922.023424</w:t>
            </w:r>
          </w:p>
        </w:tc>
      </w:tr>
      <w:tr w:rsidR="00511E3D" w:rsidRPr="00A5705E" w:rsidTr="004A7930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804604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2.49E-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08458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1517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781.543456</w:t>
            </w:r>
          </w:p>
        </w:tc>
      </w:tr>
      <w:tr w:rsidR="00511E3D" w:rsidRPr="00A5705E" w:rsidTr="004A7930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572090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T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3.73E-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10069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1829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853.13478</w:t>
            </w:r>
          </w:p>
        </w:tc>
      </w:tr>
      <w:tr w:rsidR="00511E3D" w:rsidRPr="00A5705E" w:rsidTr="004A7930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617595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T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.91E-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11837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1858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2636.259749</w:t>
            </w:r>
          </w:p>
        </w:tc>
      </w:tr>
      <w:tr w:rsidR="00511E3D" w:rsidRPr="00A5705E" w:rsidTr="004A7930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3532713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A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3.37E-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11919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1897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954.94291</w:t>
            </w:r>
          </w:p>
        </w:tc>
      </w:tr>
      <w:tr w:rsidR="00511E3D" w:rsidRPr="00A5705E" w:rsidTr="004A7930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180809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2.40E-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1136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14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3376.042879</w:t>
            </w:r>
          </w:p>
        </w:tc>
      </w:tr>
      <w:tr w:rsidR="00511E3D" w:rsidRPr="00A5705E" w:rsidTr="004A7930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723749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2.71E-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22046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1863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6926.716691</w:t>
            </w:r>
          </w:p>
        </w:tc>
      </w:tr>
      <w:tr w:rsidR="00511E3D" w:rsidRPr="00A5705E" w:rsidTr="004A7930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3453644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.47E-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38533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3851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6396.813478</w:t>
            </w:r>
          </w:p>
        </w:tc>
      </w:tr>
      <w:tr w:rsidR="00511E3D" w:rsidRPr="00A5705E" w:rsidTr="004A7930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6013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A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.20E-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12709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1441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4231.247962</w:t>
            </w:r>
          </w:p>
        </w:tc>
      </w:tr>
      <w:tr w:rsidR="00511E3D" w:rsidRPr="00A5705E" w:rsidTr="004A7930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11337475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T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.63E-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17127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2076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4200.657932</w:t>
            </w:r>
          </w:p>
        </w:tc>
      </w:tr>
      <w:tr w:rsidR="00511E3D" w:rsidRPr="00A5705E" w:rsidTr="004A7930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20253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A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.79E-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14143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1845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2983.199554</w:t>
            </w:r>
          </w:p>
        </w:tc>
      </w:tr>
      <w:tr w:rsidR="00511E3D" w:rsidRPr="00A5705E" w:rsidTr="004A7930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112032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A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.81E-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1438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144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4938.0822</w:t>
            </w:r>
          </w:p>
        </w:tc>
      </w:tr>
      <w:tr w:rsidR="00511E3D" w:rsidRPr="00A5705E" w:rsidTr="004A7930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25435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T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5.59E-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0834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143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806.887828</w:t>
            </w:r>
          </w:p>
        </w:tc>
      </w:tr>
      <w:tr w:rsidR="00511E3D" w:rsidRPr="00A5705E" w:rsidTr="004A7930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48208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.01E-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-0.12965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1426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4152.301567</w:t>
            </w:r>
          </w:p>
        </w:tc>
      </w:tr>
      <w:tr w:rsidR="00511E3D" w:rsidRPr="00A5705E" w:rsidTr="004A7930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rs2295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A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1.82E-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10407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0.01413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E3D" w:rsidRPr="00A5705E" w:rsidRDefault="00511E3D" w:rsidP="00A5705E">
            <w:pPr>
              <w:jc w:val="right"/>
              <w:rPr>
                <w:rFonts w:ascii="DengXian" w:eastAsia="DengXian" w:hAnsi="DengXian" w:cs="SimSun"/>
                <w:color w:val="000000"/>
                <w:lang w:bidi="mn-Mong-CN"/>
              </w:rPr>
            </w:pPr>
            <w:r w:rsidRPr="00A5705E">
              <w:rPr>
                <w:rFonts w:ascii="DengXian" w:eastAsia="DengXian" w:hAnsi="DengXian" w:cs="SimSun" w:hint="eastAsia"/>
                <w:color w:val="000000"/>
                <w:lang w:bidi="mn-Mong-CN"/>
              </w:rPr>
              <w:t>2754.376521</w:t>
            </w:r>
          </w:p>
        </w:tc>
      </w:tr>
      <w:tr w:rsidR="00511E3D" w:rsidRPr="00A5705E" w:rsidTr="004A7930">
        <w:trPr>
          <w:trHeight w:val="280"/>
        </w:trPr>
        <w:tc>
          <w:tcPr>
            <w:tcW w:w="9883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1E3D" w:rsidRPr="00A5705E" w:rsidRDefault="00511E3D" w:rsidP="00A5705E">
            <w:pPr>
              <w:rPr>
                <w:rFonts w:ascii="Times New Roman" w:eastAsia="DengXian" w:hAnsi="Times New Roman" w:cs="Times New Roman"/>
                <w:color w:val="000000"/>
                <w:lang w:bidi="mn-Mong-CN"/>
              </w:rPr>
            </w:pPr>
            <w:r w:rsidRPr="00A5705E">
              <w:rPr>
                <w:rFonts w:ascii="Times New Roman" w:eastAsia="DengXian" w:hAnsi="Times New Roman" w:cs="Times New Roman"/>
                <w:color w:val="000000"/>
                <w:lang w:bidi="mn-Mong-CN"/>
              </w:rPr>
              <w:t>Note: Beta: Estimate coefficient; P-value: P-value from GWAS ; SE: standard error of coefficient estimate.</w:t>
            </w:r>
          </w:p>
        </w:tc>
      </w:tr>
    </w:tbl>
    <w:p w:rsidR="00511E3D" w:rsidRPr="00A5705E" w:rsidRDefault="00511E3D" w:rsidP="008A3FB4">
      <w:pPr>
        <w:rPr>
          <w:rFonts w:ascii="Times New Roman" w:hAnsi="Times New Roman" w:cs="Times New Roman"/>
          <w:color w:val="FF0000"/>
          <w:szCs w:val="24"/>
        </w:rPr>
      </w:pPr>
    </w:p>
    <w:p w:rsidR="00511E3D" w:rsidRDefault="00511E3D" w:rsidP="008A3FB4">
      <w:pPr>
        <w:rPr>
          <w:rFonts w:ascii="Times New Roman" w:hAnsi="Times New Roman" w:cs="Times New Roman"/>
          <w:color w:val="FF0000"/>
          <w:szCs w:val="24"/>
        </w:rPr>
      </w:pPr>
    </w:p>
    <w:p w:rsidR="00511E3D" w:rsidRPr="00FD28C6" w:rsidRDefault="00511E3D" w:rsidP="00BE2FCE">
      <w:pPr>
        <w:rPr>
          <w:rFonts w:ascii="Times New Roman" w:hAnsi="Times New Roman" w:cs="Times New Roman"/>
          <w:szCs w:val="24"/>
        </w:rPr>
      </w:pPr>
    </w:p>
    <w:p w:rsidR="00511E3D" w:rsidRPr="00FD28C6" w:rsidRDefault="00511E3D" w:rsidP="00BA7AA7">
      <w:pPr>
        <w:ind w:firstLineChars="100" w:firstLine="220"/>
        <w:rPr>
          <w:rFonts w:ascii="Times New Roman" w:hAnsi="Times New Roman" w:cs="Times New Roman"/>
          <w:szCs w:val="24"/>
        </w:rPr>
      </w:pPr>
    </w:p>
    <w:p w:rsidR="007631D1" w:rsidRDefault="007631D1"/>
    <w:sectPr w:rsidR="007631D1" w:rsidSect="00511E3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4DCB"/>
    <w:rsid w:val="00511E3D"/>
    <w:rsid w:val="00624DCB"/>
    <w:rsid w:val="00763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8F42B1-68CF-43A1-BD8C-3BECB10C6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0"/>
    <w:rsid w:val="00511E3D"/>
    <w:pPr>
      <w:widowControl w:val="0"/>
      <w:spacing w:after="0" w:line="240" w:lineRule="auto"/>
      <w:jc w:val="center"/>
    </w:pPr>
    <w:rPr>
      <w:rFonts w:ascii="DengXian" w:eastAsia="DengXian" w:hAnsi="DengXian"/>
      <w:noProof/>
      <w:kern w:val="2"/>
      <w:sz w:val="20"/>
      <w:lang w:val="en-US" w:eastAsia="zh-CN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511E3D"/>
    <w:rPr>
      <w:rFonts w:ascii="DengXian" w:eastAsia="DengXian" w:hAnsi="DengXian"/>
      <w:noProof/>
      <w:kern w:val="2"/>
      <w:sz w:val="20"/>
      <w:lang w:val="en-US" w:eastAsia="zh-CN"/>
    </w:rPr>
  </w:style>
  <w:style w:type="paragraph" w:customStyle="1" w:styleId="EndNoteBibliography">
    <w:name w:val="EndNote Bibliography"/>
    <w:basedOn w:val="Normal"/>
    <w:link w:val="EndNoteBibliography0"/>
    <w:rsid w:val="00511E3D"/>
    <w:pPr>
      <w:widowControl w:val="0"/>
      <w:spacing w:after="0" w:line="240" w:lineRule="auto"/>
      <w:jc w:val="both"/>
    </w:pPr>
    <w:rPr>
      <w:rFonts w:ascii="DengXian" w:eastAsia="DengXian" w:hAnsi="DengXian"/>
      <w:noProof/>
      <w:kern w:val="2"/>
      <w:sz w:val="20"/>
      <w:lang w:val="en-US" w:eastAsia="zh-CN"/>
    </w:rPr>
  </w:style>
  <w:style w:type="character" w:customStyle="1" w:styleId="EndNoteBibliography0">
    <w:name w:val="EndNote Bibliography 字符"/>
    <w:basedOn w:val="DefaultParagraphFont"/>
    <w:link w:val="EndNoteBibliography"/>
    <w:rsid w:val="00511E3D"/>
    <w:rPr>
      <w:rFonts w:ascii="DengXian" w:eastAsia="DengXian" w:hAnsi="DengXian"/>
      <w:noProof/>
      <w:kern w:val="2"/>
      <w:sz w:val="20"/>
      <w:lang w:val="en-US" w:eastAsia="zh-CN"/>
    </w:rPr>
  </w:style>
  <w:style w:type="paragraph" w:customStyle="1" w:styleId="EndNoteCategoryHeading">
    <w:name w:val="EndNote Category Heading"/>
    <w:basedOn w:val="Normal"/>
    <w:link w:val="EndNoteCategoryHeading0"/>
    <w:rsid w:val="00511E3D"/>
    <w:pPr>
      <w:widowControl w:val="0"/>
      <w:spacing w:before="120" w:after="120" w:line="240" w:lineRule="auto"/>
    </w:pPr>
    <w:rPr>
      <w:rFonts w:eastAsiaTheme="minorEastAsia"/>
      <w:kern w:val="2"/>
      <w:sz w:val="21"/>
      <w:lang w:val="en-US" w:eastAsia="zh-CN"/>
    </w:rPr>
  </w:style>
  <w:style w:type="character" w:customStyle="1" w:styleId="EndNoteCategoryHeading0">
    <w:name w:val="EndNote Category Heading 字符"/>
    <w:basedOn w:val="DefaultParagraphFont"/>
    <w:link w:val="EndNoteCategoryHeading"/>
    <w:rsid w:val="00511E3D"/>
    <w:rPr>
      <w:rFonts w:eastAsiaTheme="minorEastAsia"/>
      <w:kern w:val="2"/>
      <w:sz w:val="21"/>
      <w:lang w:val="en-US" w:eastAsia="zh-CN"/>
    </w:rPr>
  </w:style>
  <w:style w:type="paragraph" w:customStyle="1" w:styleId="EndNoteCategoryTitle">
    <w:name w:val="EndNote Category Title"/>
    <w:basedOn w:val="Normal"/>
    <w:link w:val="EndNoteCategoryTitle0"/>
    <w:rsid w:val="00511E3D"/>
    <w:pPr>
      <w:widowControl w:val="0"/>
      <w:spacing w:before="120" w:after="120" w:line="240" w:lineRule="auto"/>
      <w:jc w:val="center"/>
    </w:pPr>
    <w:rPr>
      <w:rFonts w:eastAsiaTheme="minorEastAsia"/>
      <w:kern w:val="2"/>
      <w:sz w:val="21"/>
      <w:lang w:val="en-US" w:eastAsia="zh-CN"/>
    </w:rPr>
  </w:style>
  <w:style w:type="character" w:customStyle="1" w:styleId="EndNoteCategoryTitle0">
    <w:name w:val="EndNote Category Title 字符"/>
    <w:basedOn w:val="DefaultParagraphFont"/>
    <w:link w:val="EndNoteCategoryTitle"/>
    <w:rsid w:val="00511E3D"/>
    <w:rPr>
      <w:rFonts w:eastAsiaTheme="minorEastAsia"/>
      <w:kern w:val="2"/>
      <w:sz w:val="21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511E3D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11E3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11E3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511E3D"/>
    <w:rPr>
      <w:rFonts w:eastAsiaTheme="minorEastAsia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511E3D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511E3D"/>
    <w:rPr>
      <w:rFonts w:eastAsiaTheme="minorEastAsia"/>
      <w:kern w:val="2"/>
      <w:sz w:val="18"/>
      <w:szCs w:val="18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511E3D"/>
  </w:style>
  <w:style w:type="character" w:styleId="FollowedHyperlink">
    <w:name w:val="FollowedHyperlink"/>
    <w:basedOn w:val="DefaultParagraphFont"/>
    <w:uiPriority w:val="99"/>
    <w:semiHidden/>
    <w:unhideWhenUsed/>
    <w:rsid w:val="00511E3D"/>
    <w:rPr>
      <w:color w:val="954F72"/>
      <w:u w:val="single"/>
    </w:rPr>
  </w:style>
  <w:style w:type="paragraph" w:customStyle="1" w:styleId="msonormal0">
    <w:name w:val="msonormal"/>
    <w:basedOn w:val="Normal"/>
    <w:rsid w:val="00511E3D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val="en-US" w:eastAsia="zh-CN" w:bidi="mn-Mong-CN"/>
    </w:rPr>
  </w:style>
  <w:style w:type="paragraph" w:customStyle="1" w:styleId="font5">
    <w:name w:val="font5"/>
    <w:basedOn w:val="Normal"/>
    <w:rsid w:val="00511E3D"/>
    <w:pPr>
      <w:spacing w:before="100" w:beforeAutospacing="1" w:after="100" w:afterAutospacing="1" w:line="240" w:lineRule="auto"/>
    </w:pPr>
    <w:rPr>
      <w:rFonts w:ascii="DengXian" w:eastAsia="DengXian" w:hAnsi="DengXian" w:cs="SimSun"/>
      <w:sz w:val="18"/>
      <w:szCs w:val="18"/>
      <w:lang w:val="en-US" w:eastAsia="zh-CN" w:bidi="mn-Mong-CN"/>
    </w:rPr>
  </w:style>
  <w:style w:type="paragraph" w:customStyle="1" w:styleId="xl74">
    <w:name w:val="xl74"/>
    <w:basedOn w:val="Normal"/>
    <w:rsid w:val="00511E3D"/>
    <w:pPr>
      <w:spacing w:before="100" w:beforeAutospacing="1" w:after="100" w:afterAutospacing="1" w:line="240" w:lineRule="auto"/>
      <w:textAlignment w:val="center"/>
    </w:pPr>
    <w:rPr>
      <w:rFonts w:ascii="SimSun" w:eastAsia="SimSun" w:hAnsi="SimSun" w:cs="SimSun"/>
      <w:sz w:val="24"/>
      <w:szCs w:val="24"/>
      <w:lang w:val="en-US" w:eastAsia="zh-CN" w:bidi="mn-Mong-CN"/>
    </w:rPr>
  </w:style>
  <w:style w:type="paragraph" w:customStyle="1" w:styleId="xl75">
    <w:name w:val="xl75"/>
    <w:basedOn w:val="Normal"/>
    <w:rsid w:val="00511E3D"/>
    <w:pPr>
      <w:spacing w:before="100" w:beforeAutospacing="1" w:after="100" w:afterAutospacing="1" w:line="240" w:lineRule="auto"/>
      <w:textAlignment w:val="center"/>
    </w:pPr>
    <w:rPr>
      <w:rFonts w:ascii="SimSun" w:eastAsia="SimSun" w:hAnsi="SimSun" w:cs="SimSun"/>
      <w:sz w:val="24"/>
      <w:szCs w:val="24"/>
      <w:lang w:val="en-US" w:eastAsia="zh-CN" w:bidi="mn-Mong-CN"/>
    </w:rPr>
  </w:style>
  <w:style w:type="paragraph" w:customStyle="1" w:styleId="xl76">
    <w:name w:val="xl76"/>
    <w:basedOn w:val="Normal"/>
    <w:rsid w:val="00511E3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SimSun" w:hAnsi="Times New Roman" w:cs="Times New Roman"/>
      <w:sz w:val="24"/>
      <w:szCs w:val="24"/>
      <w:lang w:val="en-US" w:eastAsia="zh-CN" w:bidi="mn-Mong-CN"/>
    </w:rPr>
  </w:style>
  <w:style w:type="paragraph" w:customStyle="1" w:styleId="xl77">
    <w:name w:val="xl77"/>
    <w:basedOn w:val="Normal"/>
    <w:rsid w:val="00511E3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SimSun" w:hAnsi="Times New Roman" w:cs="Times New Roman"/>
      <w:sz w:val="24"/>
      <w:szCs w:val="24"/>
      <w:lang w:val="en-US" w:eastAsia="zh-CN" w:bidi="mn-Mong-CN"/>
    </w:rPr>
  </w:style>
  <w:style w:type="paragraph" w:customStyle="1" w:styleId="xl78">
    <w:name w:val="xl78"/>
    <w:basedOn w:val="Normal"/>
    <w:rsid w:val="00511E3D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SimSun" w:hAnsi="Times New Roman" w:cs="Times New Roman"/>
      <w:sz w:val="24"/>
      <w:szCs w:val="24"/>
      <w:lang w:val="en-US" w:eastAsia="zh-CN" w:bidi="mn-Mong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678</Words>
  <Characters>9570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08-12T14:51:00Z</dcterms:created>
  <dcterms:modified xsi:type="dcterms:W3CDTF">2025-08-12T14:53:00Z</dcterms:modified>
</cp:coreProperties>
</file>